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BBD" w:rsidRPr="00856F8A" w:rsidRDefault="006D1BBD" w:rsidP="006D1BBD">
      <w:pPr>
        <w:pStyle w:val="Heading1"/>
      </w:pPr>
      <w:r>
        <w:t>Supplementary Figures</w:t>
      </w:r>
    </w:p>
    <w:p w:rsidR="006D1BBD" w:rsidRDefault="006D1BBD" w:rsidP="006D1BBD">
      <w:pPr>
        <w:rPr>
          <w:rFonts w:ascii="Times New Roman" w:hAnsi="Times New Roman" w:cs="Times New Roman"/>
          <w:b/>
          <w:sz w:val="24"/>
          <w:szCs w:val="24"/>
        </w:rPr>
      </w:pPr>
      <w:r w:rsidRPr="002D701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2D7018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2D7018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2D7018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2D7018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2D7018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2D701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D1BBD" w:rsidRPr="002D7018" w:rsidRDefault="006D1BBD" w:rsidP="006D1BBD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449187BA" wp14:editId="1E10CB9B">
            <wp:extent cx="8229600" cy="3329940"/>
            <wp:effectExtent l="0" t="0" r="0" b="3810"/>
            <wp:docPr id="1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32994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:rsidR="006D1BBD" w:rsidRDefault="006D1BBD" w:rsidP="006D1BBD">
      <w:pPr>
        <w:rPr>
          <w:noProof/>
        </w:rPr>
      </w:pPr>
    </w:p>
    <w:p w:rsidR="006D1BBD" w:rsidRDefault="006D1BBD" w:rsidP="006D1BBD">
      <w:pPr>
        <w:rPr>
          <w:rFonts w:eastAsiaTheme="minorEastAsia"/>
        </w:rPr>
      </w:pPr>
    </w:p>
    <w:p w:rsidR="006D1BBD" w:rsidRDefault="006D1BBD" w:rsidP="006D1BBD">
      <w:pPr>
        <w:rPr>
          <w:rFonts w:eastAsiaTheme="minorEastAsia"/>
        </w:rPr>
      </w:pPr>
    </w:p>
    <w:p w:rsidR="006D1BBD" w:rsidRPr="00856F8A" w:rsidRDefault="006D1BBD" w:rsidP="006D1BBD">
      <w:pPr>
        <w:rPr>
          <w:rFonts w:eastAsiaTheme="minorEastAsia"/>
        </w:rPr>
      </w:pPr>
    </w:p>
    <w:p w:rsidR="006D1BBD" w:rsidRDefault="006D1BBD" w:rsidP="006D1BBD">
      <w:pPr>
        <w:rPr>
          <w:b/>
        </w:rPr>
      </w:pPr>
    </w:p>
    <w:p w:rsidR="006D1BBD" w:rsidRDefault="006D1BBD">
      <w:pPr>
        <w:rPr>
          <w:b/>
        </w:rPr>
        <w:sectPr w:rsidR="006D1BBD" w:rsidSect="000834E7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b/>
        </w:rPr>
        <w:br w:type="page"/>
      </w:r>
    </w:p>
    <w:p w:rsidR="006D1BBD" w:rsidRDefault="006D1BBD" w:rsidP="006D1BBD">
      <w:pPr>
        <w:rPr>
          <w:b/>
        </w:rPr>
      </w:pPr>
    </w:p>
    <w:p w:rsidR="006D1BBD" w:rsidRPr="002D7018" w:rsidRDefault="006D1BBD" w:rsidP="006D1BBD">
      <w:pPr>
        <w:rPr>
          <w:rFonts w:ascii="Times New Roman" w:hAnsi="Times New Roman" w:cs="Times New Roman"/>
          <w:sz w:val="24"/>
          <w:szCs w:val="24"/>
        </w:rPr>
      </w:pPr>
      <w:r w:rsidRPr="002D7018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2D701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D1BBD" w:rsidRDefault="006D1BBD" w:rsidP="006D1BBD">
      <w:r>
        <w:rPr>
          <w:noProof/>
          <w:lang w:val="en-US"/>
        </w:rPr>
        <w:drawing>
          <wp:inline distT="0" distB="0" distL="0" distR="0" wp14:anchorId="055FB568" wp14:editId="43BEFDD2">
            <wp:extent cx="8229600" cy="3934460"/>
            <wp:effectExtent l="0" t="0" r="0" b="889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93446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:rsidR="006D1BBD" w:rsidRDefault="006D1BBD" w:rsidP="006D1BBD"/>
    <w:p w:rsidR="006D1BBD" w:rsidRDefault="006D1BBD" w:rsidP="006D1BBD">
      <w:pPr>
        <w:rPr>
          <w:b/>
          <w:color w:val="000000" w:themeColor="text1"/>
        </w:rPr>
      </w:pPr>
    </w:p>
    <w:p w:rsidR="006D1BBD" w:rsidRDefault="006D1BBD" w:rsidP="006D1BBD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:rsidR="006D1BBD" w:rsidRDefault="006D1BBD" w:rsidP="006D1BBD">
      <w:pPr>
        <w:rPr>
          <w:b/>
          <w:color w:val="000000" w:themeColor="text1"/>
        </w:rPr>
        <w:sectPr w:rsidR="006D1BBD" w:rsidSect="000834E7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6D1BBD" w:rsidRDefault="006D1BBD" w:rsidP="006D1BBD">
      <w:pPr>
        <w:rPr>
          <w:b/>
          <w:color w:val="000000" w:themeColor="text1"/>
        </w:rPr>
      </w:pPr>
    </w:p>
    <w:p w:rsidR="006D1BBD" w:rsidRPr="002D7018" w:rsidRDefault="006D1BBD" w:rsidP="006D1BB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D70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3</w:t>
      </w:r>
      <w:r w:rsidRPr="002D7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6D1BBD" w:rsidRPr="00856F8A" w:rsidRDefault="006D1BBD" w:rsidP="006D1BBD">
      <w:pPr>
        <w:rPr>
          <w:rFonts w:eastAsiaTheme="minorEastAsia"/>
          <w:color w:val="000000" w:themeColor="text1"/>
        </w:rPr>
      </w:pPr>
      <w:r w:rsidRPr="00CA62E8">
        <w:rPr>
          <w:rFonts w:eastAsiaTheme="minorEastAsia"/>
          <w:noProof/>
          <w:color w:val="000000" w:themeColor="text1"/>
          <w:lang w:val="en-US"/>
        </w:rPr>
        <w:drawing>
          <wp:inline distT="0" distB="0" distL="0" distR="0" wp14:anchorId="111C2D1F" wp14:editId="00FBAAD9">
            <wp:extent cx="5943600" cy="6868801"/>
            <wp:effectExtent l="0" t="0" r="0" b="8255"/>
            <wp:docPr id="5" name="Picture 5" descr="C:\Users\megan\Dropbox\MEG_ECOLOGY AND EVOLUTION_DECIPIENS\1. submittiing DOCs for Ecology and Evolution\FINAL TO SUBMIT\edits\Supp 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egan\Dropbox\MEG_ECOLOGY AND EVOLUTION_DECIPIENS\1. submittiing DOCs for Ecology and Evolution\FINAL TO SUBMIT\edits\Supp Fig 3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68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BBD" w:rsidRDefault="006D1BBD" w:rsidP="006D1BBD">
      <w:pPr>
        <w:rPr>
          <w:b/>
        </w:rPr>
      </w:pPr>
    </w:p>
    <w:p w:rsidR="006D1BBD" w:rsidRDefault="006D1BBD" w:rsidP="006D1BBD">
      <w:pPr>
        <w:rPr>
          <w:b/>
        </w:rPr>
        <w:sectPr w:rsidR="006D1BBD" w:rsidSect="000834E7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b/>
        </w:rPr>
        <w:br w:type="page"/>
      </w:r>
    </w:p>
    <w:p w:rsidR="006D1BBD" w:rsidRDefault="006D1BBD" w:rsidP="006D1BBD">
      <w:pPr>
        <w:rPr>
          <w:b/>
        </w:rPr>
      </w:pPr>
    </w:p>
    <w:p w:rsidR="006D1BBD" w:rsidRPr="002D7018" w:rsidRDefault="006D1BBD" w:rsidP="006D1BBD">
      <w:pPr>
        <w:rPr>
          <w:rFonts w:ascii="Times New Roman" w:hAnsi="Times New Roman" w:cs="Times New Roman"/>
          <w:sz w:val="24"/>
          <w:szCs w:val="24"/>
        </w:rPr>
      </w:pPr>
      <w:r w:rsidRPr="002D7018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 w:rsidRPr="002D701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D1BBD" w:rsidRDefault="006D1BBD" w:rsidP="006D1BBD">
      <w:pPr>
        <w:rPr>
          <w:rFonts w:cs="Times New Roman"/>
        </w:rPr>
      </w:pPr>
    </w:p>
    <w:p w:rsidR="006D1BBD" w:rsidRDefault="006D1BBD" w:rsidP="006D1BBD">
      <w:pPr>
        <w:rPr>
          <w:rFonts w:cs="Times New Roman"/>
        </w:rPr>
      </w:pPr>
      <w:r>
        <w:rPr>
          <w:noProof/>
          <w:lang w:val="en-US"/>
        </w:rPr>
        <w:drawing>
          <wp:inline distT="0" distB="0" distL="0" distR="0" wp14:anchorId="51D5FD3B" wp14:editId="19609555">
            <wp:extent cx="3729600" cy="3600000"/>
            <wp:effectExtent l="0" t="0" r="4445" b="635"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296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26E1" w:rsidRDefault="000F26E1" w:rsidP="006D1BBD">
      <w:pPr>
        <w:rPr>
          <w:rFonts w:cs="Times New Roman"/>
        </w:rPr>
        <w:sectPr w:rsidR="000F26E1" w:rsidSect="000834E7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257B64" w:rsidRDefault="00257B64" w:rsidP="000F26E1">
      <w:bookmarkStart w:id="0" w:name="_GoBack"/>
      <w:bookmarkEnd w:id="0"/>
    </w:p>
    <w:sectPr w:rsidR="00257B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BBD"/>
    <w:rsid w:val="0002041C"/>
    <w:rsid w:val="00060421"/>
    <w:rsid w:val="00066708"/>
    <w:rsid w:val="00071B83"/>
    <w:rsid w:val="0007636E"/>
    <w:rsid w:val="00077BB5"/>
    <w:rsid w:val="00095C70"/>
    <w:rsid w:val="000A7941"/>
    <w:rsid w:val="000B07B9"/>
    <w:rsid w:val="000E29E8"/>
    <w:rsid w:val="000F26E1"/>
    <w:rsid w:val="0011229F"/>
    <w:rsid w:val="00134D42"/>
    <w:rsid w:val="001508EF"/>
    <w:rsid w:val="001523BD"/>
    <w:rsid w:val="00166C05"/>
    <w:rsid w:val="00192EBD"/>
    <w:rsid w:val="001B62EE"/>
    <w:rsid w:val="001E369B"/>
    <w:rsid w:val="00212798"/>
    <w:rsid w:val="002224E1"/>
    <w:rsid w:val="002237D0"/>
    <w:rsid w:val="00225510"/>
    <w:rsid w:val="002324A6"/>
    <w:rsid w:val="00257B64"/>
    <w:rsid w:val="0028767F"/>
    <w:rsid w:val="002877A6"/>
    <w:rsid w:val="002B04BA"/>
    <w:rsid w:val="002B362C"/>
    <w:rsid w:val="002C413D"/>
    <w:rsid w:val="002E2DA2"/>
    <w:rsid w:val="002F5E1A"/>
    <w:rsid w:val="0030142D"/>
    <w:rsid w:val="003168CA"/>
    <w:rsid w:val="00337C83"/>
    <w:rsid w:val="003C1263"/>
    <w:rsid w:val="003C49CC"/>
    <w:rsid w:val="003F29E8"/>
    <w:rsid w:val="004117A0"/>
    <w:rsid w:val="00411D8C"/>
    <w:rsid w:val="00420963"/>
    <w:rsid w:val="00421C27"/>
    <w:rsid w:val="00425275"/>
    <w:rsid w:val="00456EC4"/>
    <w:rsid w:val="00465C76"/>
    <w:rsid w:val="00472F45"/>
    <w:rsid w:val="0047398D"/>
    <w:rsid w:val="00477907"/>
    <w:rsid w:val="004B008A"/>
    <w:rsid w:val="004F0851"/>
    <w:rsid w:val="004F5901"/>
    <w:rsid w:val="00567B3E"/>
    <w:rsid w:val="00572F2D"/>
    <w:rsid w:val="0059666E"/>
    <w:rsid w:val="00597045"/>
    <w:rsid w:val="005D2C59"/>
    <w:rsid w:val="005E11A5"/>
    <w:rsid w:val="00600278"/>
    <w:rsid w:val="006073A6"/>
    <w:rsid w:val="006410D4"/>
    <w:rsid w:val="00641554"/>
    <w:rsid w:val="00653A98"/>
    <w:rsid w:val="00664519"/>
    <w:rsid w:val="00673880"/>
    <w:rsid w:val="00675D7C"/>
    <w:rsid w:val="00677BE0"/>
    <w:rsid w:val="00687176"/>
    <w:rsid w:val="006C0B4B"/>
    <w:rsid w:val="006D1AB6"/>
    <w:rsid w:val="006D1BBD"/>
    <w:rsid w:val="006F1549"/>
    <w:rsid w:val="006F587D"/>
    <w:rsid w:val="006F667E"/>
    <w:rsid w:val="0071150B"/>
    <w:rsid w:val="00712391"/>
    <w:rsid w:val="007128C9"/>
    <w:rsid w:val="00713C1B"/>
    <w:rsid w:val="007173B2"/>
    <w:rsid w:val="007353E8"/>
    <w:rsid w:val="00741EDC"/>
    <w:rsid w:val="00743C0D"/>
    <w:rsid w:val="00763D5D"/>
    <w:rsid w:val="00783510"/>
    <w:rsid w:val="007A15BF"/>
    <w:rsid w:val="007C161C"/>
    <w:rsid w:val="007C7B0F"/>
    <w:rsid w:val="008011CF"/>
    <w:rsid w:val="008129D3"/>
    <w:rsid w:val="00837AFA"/>
    <w:rsid w:val="00865F81"/>
    <w:rsid w:val="00871460"/>
    <w:rsid w:val="00876605"/>
    <w:rsid w:val="00896906"/>
    <w:rsid w:val="008B392F"/>
    <w:rsid w:val="008E7306"/>
    <w:rsid w:val="008F68CE"/>
    <w:rsid w:val="00905C1C"/>
    <w:rsid w:val="009700B6"/>
    <w:rsid w:val="00971ACF"/>
    <w:rsid w:val="00993B25"/>
    <w:rsid w:val="00995C9A"/>
    <w:rsid w:val="009A7A1C"/>
    <w:rsid w:val="00A174DF"/>
    <w:rsid w:val="00A372C7"/>
    <w:rsid w:val="00A413FF"/>
    <w:rsid w:val="00A4306F"/>
    <w:rsid w:val="00A4430E"/>
    <w:rsid w:val="00A74F9C"/>
    <w:rsid w:val="00A761CC"/>
    <w:rsid w:val="00A835AC"/>
    <w:rsid w:val="00A93C8B"/>
    <w:rsid w:val="00AA61C9"/>
    <w:rsid w:val="00AB5B5F"/>
    <w:rsid w:val="00AC554D"/>
    <w:rsid w:val="00AD06BF"/>
    <w:rsid w:val="00AE3518"/>
    <w:rsid w:val="00B104FD"/>
    <w:rsid w:val="00B16D8D"/>
    <w:rsid w:val="00B2144F"/>
    <w:rsid w:val="00B301A2"/>
    <w:rsid w:val="00B4294B"/>
    <w:rsid w:val="00B475D7"/>
    <w:rsid w:val="00B6599E"/>
    <w:rsid w:val="00B910F4"/>
    <w:rsid w:val="00BA213C"/>
    <w:rsid w:val="00BC192B"/>
    <w:rsid w:val="00BC33E2"/>
    <w:rsid w:val="00BE6DA9"/>
    <w:rsid w:val="00C00A13"/>
    <w:rsid w:val="00C043C3"/>
    <w:rsid w:val="00C22E74"/>
    <w:rsid w:val="00C331A1"/>
    <w:rsid w:val="00C5665C"/>
    <w:rsid w:val="00C92BE6"/>
    <w:rsid w:val="00CA6A2F"/>
    <w:rsid w:val="00CD25F5"/>
    <w:rsid w:val="00CD5D8E"/>
    <w:rsid w:val="00CF4783"/>
    <w:rsid w:val="00CF761C"/>
    <w:rsid w:val="00D0745F"/>
    <w:rsid w:val="00D209BC"/>
    <w:rsid w:val="00D375DC"/>
    <w:rsid w:val="00D43881"/>
    <w:rsid w:val="00D869E2"/>
    <w:rsid w:val="00DB2128"/>
    <w:rsid w:val="00E320CD"/>
    <w:rsid w:val="00E41F94"/>
    <w:rsid w:val="00E46F4D"/>
    <w:rsid w:val="00E877A5"/>
    <w:rsid w:val="00ED162E"/>
    <w:rsid w:val="00EE1789"/>
    <w:rsid w:val="00EF2A7C"/>
    <w:rsid w:val="00EF6AE2"/>
    <w:rsid w:val="00F20AC0"/>
    <w:rsid w:val="00F44F0D"/>
    <w:rsid w:val="00F53B4C"/>
    <w:rsid w:val="00F76D6D"/>
    <w:rsid w:val="00FA04C1"/>
    <w:rsid w:val="00FA463A"/>
    <w:rsid w:val="00FA4D6C"/>
    <w:rsid w:val="00FB769C"/>
    <w:rsid w:val="00FE3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8FFA9"/>
  <w15:chartTrackingRefBased/>
  <w15:docId w15:val="{F484C8C8-E714-4148-B490-1278CDFBF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D1BBD"/>
    <w:rPr>
      <w:lang w:val="en-AU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6D1BBD"/>
    <w:pPr>
      <w:keepNext w:val="0"/>
      <w:keepLines w:val="0"/>
      <w:spacing w:before="0" w:line="480" w:lineRule="auto"/>
      <w:jc w:val="both"/>
      <w:outlineLvl w:val="0"/>
    </w:pPr>
    <w:rPr>
      <w:rFonts w:ascii="Times New Roman" w:eastAsia="Times New Roman" w:hAnsi="Times New Roman" w:cs="Times New Roman"/>
      <w:b/>
      <w:color w:val="auto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B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BBD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1BB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6D1B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Jane Hirst</dc:creator>
  <cp:keywords/>
  <dc:description/>
  <cp:lastModifiedBy>Megan Jane Hirst</cp:lastModifiedBy>
  <cp:revision>2</cp:revision>
  <dcterms:created xsi:type="dcterms:W3CDTF">2016-06-28T05:28:00Z</dcterms:created>
  <dcterms:modified xsi:type="dcterms:W3CDTF">2016-06-28T05:28:00Z</dcterms:modified>
</cp:coreProperties>
</file>